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388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4795"/>
        <w:gridCol w:w="1170"/>
        <w:gridCol w:w="1083"/>
      </w:tblGrid>
      <w:tr w:rsidR="00ED66B1" w:rsidRPr="00F111F6" w:rsidTr="00DF2111">
        <w:trPr>
          <w:trHeight w:val="340"/>
        </w:trPr>
        <w:tc>
          <w:tcPr>
            <w:tcW w:w="4795" w:type="dxa"/>
            <w:tcBorders>
              <w:bottom w:val="single" w:sz="4" w:space="0" w:color="auto"/>
            </w:tcBorders>
            <w:vAlign w:val="center"/>
          </w:tcPr>
          <w:p w:rsidR="00ED66B1" w:rsidRPr="00F111F6" w:rsidRDefault="00ED66B1" w:rsidP="00DF211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O-term (DAVID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ED66B1" w:rsidRPr="00F111F6" w:rsidRDefault="00ED66B1" w:rsidP="00DF21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enrichment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:rsidR="00ED66B1" w:rsidRPr="00F111F6" w:rsidRDefault="00ED66B1" w:rsidP="00DF21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438F2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D438F2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adj</w:t>
            </w:r>
            <w:proofErr w:type="spellEnd"/>
          </w:p>
        </w:tc>
      </w:tr>
      <w:tr w:rsidR="00ED66B1" w:rsidRPr="00FE1BCB" w:rsidTr="00DF2111">
        <w:tc>
          <w:tcPr>
            <w:tcW w:w="7048" w:type="dxa"/>
            <w:gridSpan w:val="3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D66B1" w:rsidRPr="00FE1BCB" w:rsidRDefault="00ED66B1" w:rsidP="00DF2111">
            <w:pPr>
              <w:rPr>
                <w:rFonts w:ascii="Arial" w:hAnsi="Arial" w:cs="Arial"/>
                <w:b/>
                <w:sz w:val="20"/>
              </w:rPr>
            </w:pPr>
            <w:r w:rsidRPr="00FE1BCB">
              <w:rPr>
                <w:rFonts w:ascii="Arial" w:hAnsi="Arial" w:cs="Arial"/>
                <w:b/>
                <w:sz w:val="20"/>
              </w:rPr>
              <w:t>R6/2 - 15 week</w:t>
            </w:r>
          </w:p>
        </w:tc>
      </w:tr>
      <w:tr w:rsidR="00ED66B1" w:rsidRPr="00F111F6" w:rsidTr="00DF2111">
        <w:tc>
          <w:tcPr>
            <w:tcW w:w="4795" w:type="dxa"/>
            <w:vAlign w:val="center"/>
          </w:tcPr>
          <w:p w:rsidR="00ED66B1" w:rsidRPr="001D42D4" w:rsidRDefault="00ED66B1" w:rsidP="00DF2111">
            <w:pPr>
              <w:rPr>
                <w:rFonts w:ascii="Arial" w:hAnsi="Arial" w:cs="Arial"/>
                <w:sz w:val="16"/>
                <w:szCs w:val="16"/>
              </w:rPr>
            </w:pPr>
            <w:r w:rsidRPr="001D42D4">
              <w:rPr>
                <w:rFonts w:ascii="Arial" w:hAnsi="Arial" w:cs="Arial"/>
                <w:sz w:val="16"/>
                <w:szCs w:val="16"/>
              </w:rPr>
              <w:t>extracellular matrix</w:t>
            </w:r>
          </w:p>
        </w:tc>
        <w:tc>
          <w:tcPr>
            <w:tcW w:w="1170" w:type="dxa"/>
            <w:vAlign w:val="center"/>
          </w:tcPr>
          <w:p w:rsidR="00ED66B1" w:rsidRPr="001D42D4" w:rsidRDefault="00ED66B1" w:rsidP="00DF21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2D4">
              <w:rPr>
                <w:rFonts w:ascii="Arial" w:hAnsi="Arial" w:cs="Arial"/>
                <w:sz w:val="16"/>
                <w:szCs w:val="16"/>
              </w:rPr>
              <w:t>5.41</w:t>
            </w:r>
          </w:p>
        </w:tc>
        <w:tc>
          <w:tcPr>
            <w:tcW w:w="1083" w:type="dxa"/>
            <w:vAlign w:val="center"/>
          </w:tcPr>
          <w:p w:rsidR="00ED66B1" w:rsidRPr="001D42D4" w:rsidRDefault="00ED66B1" w:rsidP="00DF21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2D4">
              <w:rPr>
                <w:rFonts w:ascii="Arial" w:hAnsi="Arial" w:cs="Arial"/>
                <w:sz w:val="16"/>
                <w:szCs w:val="16"/>
              </w:rPr>
              <w:t>3.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1D42D4">
              <w:rPr>
                <w:rFonts w:ascii="Arial" w:hAnsi="Arial" w:cs="Arial"/>
                <w:sz w:val="16"/>
                <w:szCs w:val="16"/>
              </w:rPr>
              <w:t>10</w:t>
            </w:r>
            <w:r w:rsidRPr="001D42D4">
              <w:rPr>
                <w:rFonts w:ascii="Arial" w:hAnsi="Arial" w:cs="Arial"/>
                <w:sz w:val="20"/>
                <w:szCs w:val="16"/>
                <w:vertAlign w:val="superscript"/>
              </w:rPr>
              <w:t>-6</w:t>
            </w:r>
          </w:p>
        </w:tc>
      </w:tr>
      <w:tr w:rsidR="00ED66B1" w:rsidRPr="00F111F6" w:rsidTr="00DF2111">
        <w:tc>
          <w:tcPr>
            <w:tcW w:w="4795" w:type="dxa"/>
            <w:shd w:val="clear" w:color="auto" w:fill="E6E6E6"/>
            <w:vAlign w:val="center"/>
          </w:tcPr>
          <w:p w:rsidR="00ED66B1" w:rsidRPr="00F111F6" w:rsidRDefault="00ED66B1" w:rsidP="00DF2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giogenesis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ED66B1" w:rsidRPr="00F111F6" w:rsidRDefault="00ED66B1" w:rsidP="00DF21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86</w:t>
            </w:r>
          </w:p>
        </w:tc>
        <w:tc>
          <w:tcPr>
            <w:tcW w:w="1083" w:type="dxa"/>
            <w:shd w:val="clear" w:color="auto" w:fill="E6E6E6"/>
            <w:vAlign w:val="center"/>
          </w:tcPr>
          <w:p w:rsidR="00ED66B1" w:rsidRPr="00F111F6" w:rsidRDefault="00ED66B1" w:rsidP="00DF21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</w:tr>
      <w:tr w:rsidR="00ED66B1" w:rsidRPr="00F111F6" w:rsidTr="00DF2111">
        <w:tc>
          <w:tcPr>
            <w:tcW w:w="4795" w:type="dxa"/>
            <w:vAlign w:val="center"/>
          </w:tcPr>
          <w:p w:rsidR="00ED66B1" w:rsidRPr="00F111F6" w:rsidRDefault="00ED66B1" w:rsidP="00DF2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AD1B67">
              <w:rPr>
                <w:rFonts w:ascii="Arial" w:hAnsi="Arial" w:cs="Arial"/>
                <w:sz w:val="16"/>
                <w:szCs w:val="16"/>
              </w:rPr>
              <w:t>ircadian rhythm</w:t>
            </w:r>
          </w:p>
        </w:tc>
        <w:tc>
          <w:tcPr>
            <w:tcW w:w="1170" w:type="dxa"/>
            <w:vAlign w:val="center"/>
          </w:tcPr>
          <w:p w:rsidR="00ED66B1" w:rsidRPr="00F111F6" w:rsidRDefault="00ED66B1" w:rsidP="00DF21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8</w:t>
            </w:r>
          </w:p>
        </w:tc>
        <w:tc>
          <w:tcPr>
            <w:tcW w:w="1083" w:type="dxa"/>
            <w:vAlign w:val="center"/>
          </w:tcPr>
          <w:p w:rsidR="00ED66B1" w:rsidRPr="00F111F6" w:rsidRDefault="00ED66B1" w:rsidP="00DF21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.8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1D42D4">
              <w:rPr>
                <w:rFonts w:ascii="Arial" w:hAnsi="Arial" w:cs="Arial"/>
                <w:sz w:val="16"/>
                <w:szCs w:val="16"/>
              </w:rPr>
              <w:t>10</w:t>
            </w:r>
            <w:r w:rsidRPr="001D42D4">
              <w:rPr>
                <w:rFonts w:ascii="Arial" w:hAnsi="Arial" w:cs="Arial"/>
                <w:sz w:val="20"/>
                <w:szCs w:val="16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16"/>
                <w:vertAlign w:val="superscript"/>
              </w:rPr>
              <w:t>4</w:t>
            </w:r>
          </w:p>
        </w:tc>
      </w:tr>
      <w:tr w:rsidR="00ED66B1" w:rsidRPr="00F111F6" w:rsidTr="00DF2111">
        <w:tc>
          <w:tcPr>
            <w:tcW w:w="4795" w:type="dxa"/>
            <w:shd w:val="clear" w:color="auto" w:fill="E6E6E6"/>
            <w:vAlign w:val="center"/>
          </w:tcPr>
          <w:p w:rsidR="00ED66B1" w:rsidRPr="00F111F6" w:rsidRDefault="00ED66B1" w:rsidP="00DF2111">
            <w:pPr>
              <w:rPr>
                <w:rFonts w:ascii="Arial" w:hAnsi="Arial" w:cs="Arial"/>
                <w:sz w:val="16"/>
                <w:szCs w:val="16"/>
              </w:rPr>
            </w:pPr>
            <w:r w:rsidRPr="00777671">
              <w:rPr>
                <w:rFonts w:ascii="Arial" w:hAnsi="Arial" w:cs="Arial"/>
                <w:sz w:val="16"/>
                <w:szCs w:val="16"/>
              </w:rPr>
              <w:t>muscle protein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ED66B1" w:rsidRPr="00F111F6" w:rsidRDefault="00ED66B1" w:rsidP="00DF21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6</w:t>
            </w:r>
          </w:p>
        </w:tc>
        <w:tc>
          <w:tcPr>
            <w:tcW w:w="1083" w:type="dxa"/>
            <w:shd w:val="clear" w:color="auto" w:fill="E6E6E6"/>
            <w:vAlign w:val="center"/>
          </w:tcPr>
          <w:p w:rsidR="00ED66B1" w:rsidRPr="00F111F6" w:rsidRDefault="00ED66B1" w:rsidP="00DF21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.6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1D42D4">
              <w:rPr>
                <w:rFonts w:ascii="Arial" w:hAnsi="Arial" w:cs="Arial"/>
                <w:sz w:val="16"/>
                <w:szCs w:val="16"/>
              </w:rPr>
              <w:t>10</w:t>
            </w:r>
            <w:r w:rsidRPr="001D42D4">
              <w:rPr>
                <w:rFonts w:ascii="Arial" w:hAnsi="Arial" w:cs="Arial"/>
                <w:sz w:val="20"/>
                <w:szCs w:val="16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16"/>
                <w:vertAlign w:val="superscript"/>
              </w:rPr>
              <w:t>4</w:t>
            </w:r>
          </w:p>
        </w:tc>
      </w:tr>
      <w:tr w:rsidR="00ED66B1" w:rsidRPr="00F111F6" w:rsidTr="00DF2111">
        <w:tc>
          <w:tcPr>
            <w:tcW w:w="4795" w:type="dxa"/>
            <w:vAlign w:val="center"/>
          </w:tcPr>
          <w:p w:rsidR="00ED66B1" w:rsidRPr="00F111F6" w:rsidRDefault="00ED66B1" w:rsidP="00DF2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777671">
              <w:rPr>
                <w:rFonts w:ascii="Arial" w:hAnsi="Arial" w:cs="Arial"/>
                <w:sz w:val="16"/>
                <w:szCs w:val="16"/>
              </w:rPr>
              <w:t>mmunoglobulin</w:t>
            </w:r>
          </w:p>
        </w:tc>
        <w:tc>
          <w:tcPr>
            <w:tcW w:w="1170" w:type="dxa"/>
            <w:vAlign w:val="center"/>
          </w:tcPr>
          <w:p w:rsidR="00ED66B1" w:rsidRPr="00F111F6" w:rsidRDefault="00ED66B1" w:rsidP="00DF21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4</w:t>
            </w:r>
          </w:p>
        </w:tc>
        <w:tc>
          <w:tcPr>
            <w:tcW w:w="1083" w:type="dxa"/>
            <w:vAlign w:val="center"/>
          </w:tcPr>
          <w:p w:rsidR="00ED66B1" w:rsidRPr="00F111F6" w:rsidRDefault="00ED66B1" w:rsidP="00DF21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.3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1D42D4">
              <w:rPr>
                <w:rFonts w:ascii="Arial" w:hAnsi="Arial" w:cs="Arial"/>
                <w:sz w:val="16"/>
                <w:szCs w:val="16"/>
              </w:rPr>
              <w:t>10</w:t>
            </w:r>
            <w:r w:rsidRPr="001D42D4">
              <w:rPr>
                <w:rFonts w:ascii="Arial" w:hAnsi="Arial" w:cs="Arial"/>
                <w:sz w:val="20"/>
                <w:szCs w:val="16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16"/>
                <w:vertAlign w:val="superscript"/>
              </w:rPr>
              <w:t>4</w:t>
            </w:r>
          </w:p>
        </w:tc>
      </w:tr>
      <w:tr w:rsidR="00ED66B1" w:rsidRPr="00F111F6" w:rsidTr="00DF2111">
        <w:tc>
          <w:tcPr>
            <w:tcW w:w="4795" w:type="dxa"/>
            <w:shd w:val="clear" w:color="auto" w:fill="E6E6E6"/>
            <w:vAlign w:val="center"/>
          </w:tcPr>
          <w:p w:rsidR="00ED66B1" w:rsidRPr="00F111F6" w:rsidRDefault="00ED66B1" w:rsidP="00DF2111">
            <w:pPr>
              <w:rPr>
                <w:rFonts w:ascii="Arial" w:hAnsi="Arial" w:cs="Arial"/>
                <w:sz w:val="16"/>
                <w:szCs w:val="16"/>
              </w:rPr>
            </w:pPr>
            <w:r w:rsidRPr="00777671">
              <w:rPr>
                <w:rFonts w:ascii="Arial" w:hAnsi="Arial" w:cs="Arial"/>
                <w:sz w:val="16"/>
                <w:szCs w:val="16"/>
              </w:rPr>
              <w:t xml:space="preserve">contractile </w:t>
            </w:r>
            <w:proofErr w:type="spellStart"/>
            <w:r w:rsidRPr="00777671">
              <w:rPr>
                <w:rFonts w:ascii="Arial" w:hAnsi="Arial" w:cs="Arial"/>
                <w:sz w:val="16"/>
                <w:szCs w:val="16"/>
              </w:rPr>
              <w:t>fiber</w:t>
            </w:r>
            <w:proofErr w:type="spellEnd"/>
          </w:p>
        </w:tc>
        <w:tc>
          <w:tcPr>
            <w:tcW w:w="1170" w:type="dxa"/>
            <w:shd w:val="clear" w:color="auto" w:fill="E6E6E6"/>
            <w:vAlign w:val="center"/>
          </w:tcPr>
          <w:p w:rsidR="00ED66B1" w:rsidRPr="00F111F6" w:rsidRDefault="00ED66B1" w:rsidP="00DF21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1</w:t>
            </w:r>
          </w:p>
        </w:tc>
        <w:tc>
          <w:tcPr>
            <w:tcW w:w="1083" w:type="dxa"/>
            <w:shd w:val="clear" w:color="auto" w:fill="E6E6E6"/>
            <w:vAlign w:val="center"/>
          </w:tcPr>
          <w:p w:rsidR="00ED66B1" w:rsidRPr="00F111F6" w:rsidRDefault="00ED66B1" w:rsidP="00DF21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</w:tr>
      <w:tr w:rsidR="00ED66B1" w:rsidRPr="00F111F6" w:rsidTr="00DF2111">
        <w:tc>
          <w:tcPr>
            <w:tcW w:w="4795" w:type="dxa"/>
            <w:vAlign w:val="center"/>
          </w:tcPr>
          <w:p w:rsidR="00ED66B1" w:rsidRPr="00F111F6" w:rsidRDefault="00ED66B1" w:rsidP="00DF2111">
            <w:pPr>
              <w:rPr>
                <w:rFonts w:ascii="Arial" w:hAnsi="Arial" w:cs="Arial"/>
                <w:sz w:val="16"/>
                <w:szCs w:val="16"/>
              </w:rPr>
            </w:pPr>
            <w:r w:rsidRPr="00777671">
              <w:rPr>
                <w:rFonts w:ascii="Arial" w:hAnsi="Arial" w:cs="Arial"/>
                <w:sz w:val="16"/>
                <w:szCs w:val="16"/>
              </w:rPr>
              <w:t>myosin complex</w:t>
            </w:r>
          </w:p>
        </w:tc>
        <w:tc>
          <w:tcPr>
            <w:tcW w:w="1170" w:type="dxa"/>
            <w:vAlign w:val="center"/>
          </w:tcPr>
          <w:p w:rsidR="00ED66B1" w:rsidRPr="00F111F6" w:rsidRDefault="00ED66B1" w:rsidP="00DF21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  <w:tc>
          <w:tcPr>
            <w:tcW w:w="1083" w:type="dxa"/>
            <w:vAlign w:val="center"/>
          </w:tcPr>
          <w:p w:rsidR="00ED66B1" w:rsidRPr="00F111F6" w:rsidRDefault="00ED66B1" w:rsidP="00DF21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</w:tr>
      <w:tr w:rsidR="00ED66B1" w:rsidRPr="00F111F6" w:rsidTr="00DF2111">
        <w:tc>
          <w:tcPr>
            <w:tcW w:w="4795" w:type="dxa"/>
            <w:vAlign w:val="center"/>
          </w:tcPr>
          <w:p w:rsidR="00ED66B1" w:rsidRPr="00F111F6" w:rsidRDefault="00ED66B1" w:rsidP="00DF2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ED66B1" w:rsidRPr="00F111F6" w:rsidRDefault="00ED66B1" w:rsidP="00DF21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:rsidR="00ED66B1" w:rsidRPr="00F111F6" w:rsidRDefault="00ED66B1" w:rsidP="00DF21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ED66B1" w:rsidRDefault="00ED66B1" w:rsidP="00ED66B1">
      <w:pPr>
        <w:rPr>
          <w:rFonts w:ascii="Arial" w:hAnsi="Arial" w:cs="Arial"/>
        </w:rPr>
      </w:pPr>
    </w:p>
    <w:p w:rsidR="00ED66B1" w:rsidRPr="00ED66B1" w:rsidRDefault="00ED66B1" w:rsidP="00ED66B1">
      <w:pPr>
        <w:rPr>
          <w:rFonts w:ascii="Arial" w:hAnsi="Arial" w:cs="Arial"/>
          <w:sz w:val="22"/>
          <w:szCs w:val="22"/>
        </w:rPr>
      </w:pPr>
    </w:p>
    <w:sectPr w:rsidR="00ED66B1" w:rsidRPr="00ED66B1" w:rsidSect="00F346A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6528" w:rsidRDefault="00FD6528" w:rsidP="00D04125">
      <w:r>
        <w:separator/>
      </w:r>
    </w:p>
  </w:endnote>
  <w:endnote w:type="continuationSeparator" w:id="0">
    <w:p w:rsidR="00FD6528" w:rsidRDefault="00FD6528" w:rsidP="00D041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0928938"/>
      <w:docPartObj>
        <w:docPartGallery w:val="Page Numbers (Bottom of Page)"/>
        <w:docPartUnique/>
      </w:docPartObj>
    </w:sdtPr>
    <w:sdtContent>
      <w:p w:rsidR="00FD6528" w:rsidRDefault="00B768C6">
        <w:pPr>
          <w:pStyle w:val="Footer"/>
          <w:jc w:val="right"/>
        </w:pPr>
        <w:fldSimple w:instr=" PAGE   \* MERGEFORMAT ">
          <w:r w:rsidR="00954FE0">
            <w:rPr>
              <w:noProof/>
            </w:rPr>
            <w:t>1</w:t>
          </w:r>
        </w:fldSimple>
      </w:p>
    </w:sdtContent>
  </w:sdt>
  <w:p w:rsidR="00FD6528" w:rsidRDefault="00FD652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6528" w:rsidRDefault="00FD6528" w:rsidP="00D04125">
      <w:r>
        <w:separator/>
      </w:r>
    </w:p>
  </w:footnote>
  <w:footnote w:type="continuationSeparator" w:id="0">
    <w:p w:rsidR="00FD6528" w:rsidRDefault="00FD6528" w:rsidP="00D0412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63147D"/>
    <w:multiLevelType w:val="multilevel"/>
    <w:tmpl w:val="68026C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C5A0F5B"/>
    <w:multiLevelType w:val="hybridMultilevel"/>
    <w:tmpl w:val="1B1C7C10"/>
    <w:lvl w:ilvl="0" w:tplc="BB8C9FDA">
      <w:start w:val="1"/>
      <w:numFmt w:val="upperLetter"/>
      <w:lvlText w:val="(%1)"/>
      <w:lvlJc w:val="left"/>
      <w:pPr>
        <w:tabs>
          <w:tab w:val="num" w:pos="765"/>
        </w:tabs>
        <w:ind w:left="765" w:hanging="4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ddz2epf9zvtegezevkp0fpe2axe505ze0x5&quot;&gt;GB Endnote library Jan 2012&lt;record-ids&gt;&lt;item&gt;748&lt;/item&gt;&lt;item&gt;1218&lt;/item&gt;&lt;item&gt;1590&lt;/item&gt;&lt;/record-ids&gt;&lt;/item&gt;&lt;/Libraries&gt;"/>
  </w:docVars>
  <w:rsids>
    <w:rsidRoot w:val="00C015C7"/>
    <w:rsid w:val="0000025D"/>
    <w:rsid w:val="00004039"/>
    <w:rsid w:val="00010E4F"/>
    <w:rsid w:val="00024061"/>
    <w:rsid w:val="000305FE"/>
    <w:rsid w:val="00035CDB"/>
    <w:rsid w:val="000544CE"/>
    <w:rsid w:val="00055617"/>
    <w:rsid w:val="00062B0C"/>
    <w:rsid w:val="000656E2"/>
    <w:rsid w:val="00077A05"/>
    <w:rsid w:val="00077FDB"/>
    <w:rsid w:val="00080092"/>
    <w:rsid w:val="00081130"/>
    <w:rsid w:val="00083A9F"/>
    <w:rsid w:val="00084A6A"/>
    <w:rsid w:val="00087AB3"/>
    <w:rsid w:val="000A0357"/>
    <w:rsid w:val="000A045D"/>
    <w:rsid w:val="000A0E29"/>
    <w:rsid w:val="000A47AA"/>
    <w:rsid w:val="000C26B2"/>
    <w:rsid w:val="000D0F68"/>
    <w:rsid w:val="000D2EF6"/>
    <w:rsid w:val="000D378E"/>
    <w:rsid w:val="000D3EBA"/>
    <w:rsid w:val="000D41C9"/>
    <w:rsid w:val="000F2040"/>
    <w:rsid w:val="000F259C"/>
    <w:rsid w:val="000F7184"/>
    <w:rsid w:val="0010285A"/>
    <w:rsid w:val="00103354"/>
    <w:rsid w:val="0010588F"/>
    <w:rsid w:val="00110A04"/>
    <w:rsid w:val="00124263"/>
    <w:rsid w:val="0012753C"/>
    <w:rsid w:val="00135295"/>
    <w:rsid w:val="001362D1"/>
    <w:rsid w:val="00143955"/>
    <w:rsid w:val="00147B48"/>
    <w:rsid w:val="00150E20"/>
    <w:rsid w:val="0015498C"/>
    <w:rsid w:val="0017114B"/>
    <w:rsid w:val="00176203"/>
    <w:rsid w:val="00182514"/>
    <w:rsid w:val="00183188"/>
    <w:rsid w:val="0018359F"/>
    <w:rsid w:val="0019024A"/>
    <w:rsid w:val="001A2494"/>
    <w:rsid w:val="001A5D0E"/>
    <w:rsid w:val="001A6A31"/>
    <w:rsid w:val="001B4A95"/>
    <w:rsid w:val="001B60C5"/>
    <w:rsid w:val="001C23EB"/>
    <w:rsid w:val="001C72EB"/>
    <w:rsid w:val="001E5B4D"/>
    <w:rsid w:val="001F1885"/>
    <w:rsid w:val="001F447E"/>
    <w:rsid w:val="00204A1F"/>
    <w:rsid w:val="00227A71"/>
    <w:rsid w:val="0023332D"/>
    <w:rsid w:val="00242AB9"/>
    <w:rsid w:val="002437EF"/>
    <w:rsid w:val="00250C10"/>
    <w:rsid w:val="00254257"/>
    <w:rsid w:val="00254A25"/>
    <w:rsid w:val="00256BEA"/>
    <w:rsid w:val="00262768"/>
    <w:rsid w:val="002749AA"/>
    <w:rsid w:val="00281B90"/>
    <w:rsid w:val="002916C1"/>
    <w:rsid w:val="0029217D"/>
    <w:rsid w:val="0029276C"/>
    <w:rsid w:val="0029465D"/>
    <w:rsid w:val="0029669C"/>
    <w:rsid w:val="002A0F23"/>
    <w:rsid w:val="002A5B03"/>
    <w:rsid w:val="002A6C4A"/>
    <w:rsid w:val="002B6CA4"/>
    <w:rsid w:val="002C21C6"/>
    <w:rsid w:val="002C6C2B"/>
    <w:rsid w:val="002C7419"/>
    <w:rsid w:val="002E5AB6"/>
    <w:rsid w:val="002F1683"/>
    <w:rsid w:val="002F29AB"/>
    <w:rsid w:val="002F33C1"/>
    <w:rsid w:val="002F7EA1"/>
    <w:rsid w:val="00301B2F"/>
    <w:rsid w:val="00311331"/>
    <w:rsid w:val="00316368"/>
    <w:rsid w:val="00331735"/>
    <w:rsid w:val="003361BE"/>
    <w:rsid w:val="0033677C"/>
    <w:rsid w:val="00342633"/>
    <w:rsid w:val="00343AD6"/>
    <w:rsid w:val="003460E5"/>
    <w:rsid w:val="00350060"/>
    <w:rsid w:val="003605C9"/>
    <w:rsid w:val="00360F9E"/>
    <w:rsid w:val="00364B61"/>
    <w:rsid w:val="00366587"/>
    <w:rsid w:val="0037408B"/>
    <w:rsid w:val="00377C3A"/>
    <w:rsid w:val="00383205"/>
    <w:rsid w:val="00383F2F"/>
    <w:rsid w:val="00385118"/>
    <w:rsid w:val="003928D4"/>
    <w:rsid w:val="003941DB"/>
    <w:rsid w:val="003A32E2"/>
    <w:rsid w:val="003B0258"/>
    <w:rsid w:val="003B2293"/>
    <w:rsid w:val="003B278E"/>
    <w:rsid w:val="003B360A"/>
    <w:rsid w:val="003B7C69"/>
    <w:rsid w:val="003C0EB6"/>
    <w:rsid w:val="003C28B6"/>
    <w:rsid w:val="003E15B2"/>
    <w:rsid w:val="003F65F1"/>
    <w:rsid w:val="003F7C58"/>
    <w:rsid w:val="00400B88"/>
    <w:rsid w:val="0040382B"/>
    <w:rsid w:val="00411990"/>
    <w:rsid w:val="0041743A"/>
    <w:rsid w:val="004256D5"/>
    <w:rsid w:val="00430710"/>
    <w:rsid w:val="00433556"/>
    <w:rsid w:val="00436F26"/>
    <w:rsid w:val="00440E43"/>
    <w:rsid w:val="0044271B"/>
    <w:rsid w:val="00442815"/>
    <w:rsid w:val="004456CF"/>
    <w:rsid w:val="00446611"/>
    <w:rsid w:val="00452B89"/>
    <w:rsid w:val="00457486"/>
    <w:rsid w:val="0046705E"/>
    <w:rsid w:val="0047142B"/>
    <w:rsid w:val="0047237B"/>
    <w:rsid w:val="0048783E"/>
    <w:rsid w:val="00487EF7"/>
    <w:rsid w:val="00491D82"/>
    <w:rsid w:val="00496399"/>
    <w:rsid w:val="00496E13"/>
    <w:rsid w:val="004A377B"/>
    <w:rsid w:val="004A640E"/>
    <w:rsid w:val="004B2283"/>
    <w:rsid w:val="004B2A6A"/>
    <w:rsid w:val="004B681D"/>
    <w:rsid w:val="004E41EA"/>
    <w:rsid w:val="004E43AF"/>
    <w:rsid w:val="004E7B4B"/>
    <w:rsid w:val="004F120F"/>
    <w:rsid w:val="004F1946"/>
    <w:rsid w:val="004F7F39"/>
    <w:rsid w:val="00506534"/>
    <w:rsid w:val="00507F62"/>
    <w:rsid w:val="00514D46"/>
    <w:rsid w:val="005171B5"/>
    <w:rsid w:val="005224D7"/>
    <w:rsid w:val="005225A6"/>
    <w:rsid w:val="005302DD"/>
    <w:rsid w:val="00531550"/>
    <w:rsid w:val="00533B68"/>
    <w:rsid w:val="00537E35"/>
    <w:rsid w:val="00541724"/>
    <w:rsid w:val="00543A61"/>
    <w:rsid w:val="00545372"/>
    <w:rsid w:val="00555156"/>
    <w:rsid w:val="00555D7C"/>
    <w:rsid w:val="00557BA7"/>
    <w:rsid w:val="00572721"/>
    <w:rsid w:val="00572E6E"/>
    <w:rsid w:val="00576006"/>
    <w:rsid w:val="0058073E"/>
    <w:rsid w:val="0058368B"/>
    <w:rsid w:val="005846A9"/>
    <w:rsid w:val="0058638F"/>
    <w:rsid w:val="005A0902"/>
    <w:rsid w:val="005A25E9"/>
    <w:rsid w:val="005A5C17"/>
    <w:rsid w:val="005A7736"/>
    <w:rsid w:val="005B2EF3"/>
    <w:rsid w:val="005C201F"/>
    <w:rsid w:val="005C39EB"/>
    <w:rsid w:val="005D45F8"/>
    <w:rsid w:val="005D5DCD"/>
    <w:rsid w:val="005E2C71"/>
    <w:rsid w:val="005E3078"/>
    <w:rsid w:val="005E3395"/>
    <w:rsid w:val="005E35EF"/>
    <w:rsid w:val="005E42DC"/>
    <w:rsid w:val="005E4BB4"/>
    <w:rsid w:val="005F1D65"/>
    <w:rsid w:val="005F2D3D"/>
    <w:rsid w:val="00600406"/>
    <w:rsid w:val="00601557"/>
    <w:rsid w:val="00602B15"/>
    <w:rsid w:val="00605030"/>
    <w:rsid w:val="0061088A"/>
    <w:rsid w:val="00610DF8"/>
    <w:rsid w:val="0062195F"/>
    <w:rsid w:val="00627FA4"/>
    <w:rsid w:val="00640C9C"/>
    <w:rsid w:val="0064128D"/>
    <w:rsid w:val="00643F33"/>
    <w:rsid w:val="006443F6"/>
    <w:rsid w:val="0065202F"/>
    <w:rsid w:val="00654BA1"/>
    <w:rsid w:val="006641DE"/>
    <w:rsid w:val="00665C08"/>
    <w:rsid w:val="006671C5"/>
    <w:rsid w:val="006676D3"/>
    <w:rsid w:val="006756AF"/>
    <w:rsid w:val="00675DEA"/>
    <w:rsid w:val="00695091"/>
    <w:rsid w:val="006965CB"/>
    <w:rsid w:val="006A7A37"/>
    <w:rsid w:val="006B110E"/>
    <w:rsid w:val="006B1912"/>
    <w:rsid w:val="006B5520"/>
    <w:rsid w:val="006C030E"/>
    <w:rsid w:val="006D2011"/>
    <w:rsid w:val="006E5DAF"/>
    <w:rsid w:val="006F12E2"/>
    <w:rsid w:val="006F246E"/>
    <w:rsid w:val="006F2BD7"/>
    <w:rsid w:val="006F6BBB"/>
    <w:rsid w:val="00705B3C"/>
    <w:rsid w:val="007149B3"/>
    <w:rsid w:val="00720901"/>
    <w:rsid w:val="00731224"/>
    <w:rsid w:val="00731A41"/>
    <w:rsid w:val="00736947"/>
    <w:rsid w:val="0073773D"/>
    <w:rsid w:val="00742BFD"/>
    <w:rsid w:val="00742FB0"/>
    <w:rsid w:val="00746FEB"/>
    <w:rsid w:val="0075061F"/>
    <w:rsid w:val="007632A3"/>
    <w:rsid w:val="00765DA4"/>
    <w:rsid w:val="007721A3"/>
    <w:rsid w:val="00780B7F"/>
    <w:rsid w:val="00782589"/>
    <w:rsid w:val="0078364D"/>
    <w:rsid w:val="00793A9C"/>
    <w:rsid w:val="00797ED3"/>
    <w:rsid w:val="007A37DC"/>
    <w:rsid w:val="007A5A69"/>
    <w:rsid w:val="007A7594"/>
    <w:rsid w:val="007B21C1"/>
    <w:rsid w:val="007C25A7"/>
    <w:rsid w:val="007C4860"/>
    <w:rsid w:val="007D7C02"/>
    <w:rsid w:val="007E088A"/>
    <w:rsid w:val="007E166F"/>
    <w:rsid w:val="007E1FAB"/>
    <w:rsid w:val="007E69AC"/>
    <w:rsid w:val="00803F28"/>
    <w:rsid w:val="00810D0F"/>
    <w:rsid w:val="00815E06"/>
    <w:rsid w:val="00825631"/>
    <w:rsid w:val="00835522"/>
    <w:rsid w:val="00836E37"/>
    <w:rsid w:val="00836F43"/>
    <w:rsid w:val="00844303"/>
    <w:rsid w:val="008473C1"/>
    <w:rsid w:val="00852279"/>
    <w:rsid w:val="008524D0"/>
    <w:rsid w:val="0085290F"/>
    <w:rsid w:val="00853D6F"/>
    <w:rsid w:val="00867E92"/>
    <w:rsid w:val="00871752"/>
    <w:rsid w:val="00872F3B"/>
    <w:rsid w:val="00873EBF"/>
    <w:rsid w:val="00875F24"/>
    <w:rsid w:val="00896AE1"/>
    <w:rsid w:val="008A0622"/>
    <w:rsid w:val="008A1016"/>
    <w:rsid w:val="008A7563"/>
    <w:rsid w:val="008B3B7C"/>
    <w:rsid w:val="008B543E"/>
    <w:rsid w:val="008B7733"/>
    <w:rsid w:val="008C1A7E"/>
    <w:rsid w:val="008C70F4"/>
    <w:rsid w:val="008D18EE"/>
    <w:rsid w:val="008D3684"/>
    <w:rsid w:val="008E454B"/>
    <w:rsid w:val="008E662D"/>
    <w:rsid w:val="008E6B61"/>
    <w:rsid w:val="008F1754"/>
    <w:rsid w:val="008F2116"/>
    <w:rsid w:val="00901153"/>
    <w:rsid w:val="00906DB5"/>
    <w:rsid w:val="0091010C"/>
    <w:rsid w:val="00910954"/>
    <w:rsid w:val="00913222"/>
    <w:rsid w:val="00917469"/>
    <w:rsid w:val="00920975"/>
    <w:rsid w:val="009238CE"/>
    <w:rsid w:val="00925680"/>
    <w:rsid w:val="00945147"/>
    <w:rsid w:val="009458C8"/>
    <w:rsid w:val="00945C35"/>
    <w:rsid w:val="00951CF6"/>
    <w:rsid w:val="00952967"/>
    <w:rsid w:val="00954FE0"/>
    <w:rsid w:val="00957A82"/>
    <w:rsid w:val="00957BF6"/>
    <w:rsid w:val="009712D5"/>
    <w:rsid w:val="00977E53"/>
    <w:rsid w:val="00985B16"/>
    <w:rsid w:val="009966F2"/>
    <w:rsid w:val="009A1908"/>
    <w:rsid w:val="009A416B"/>
    <w:rsid w:val="009A5A6F"/>
    <w:rsid w:val="009C2E20"/>
    <w:rsid w:val="009D163C"/>
    <w:rsid w:val="009E443D"/>
    <w:rsid w:val="009F1CD0"/>
    <w:rsid w:val="009F410F"/>
    <w:rsid w:val="009F53CC"/>
    <w:rsid w:val="009F6707"/>
    <w:rsid w:val="009F6C24"/>
    <w:rsid w:val="009F753E"/>
    <w:rsid w:val="00A04608"/>
    <w:rsid w:val="00A229C2"/>
    <w:rsid w:val="00A22A27"/>
    <w:rsid w:val="00A23059"/>
    <w:rsid w:val="00A323C8"/>
    <w:rsid w:val="00A34F0E"/>
    <w:rsid w:val="00A37336"/>
    <w:rsid w:val="00A44C93"/>
    <w:rsid w:val="00A45B36"/>
    <w:rsid w:val="00A519DB"/>
    <w:rsid w:val="00A538AB"/>
    <w:rsid w:val="00A545DE"/>
    <w:rsid w:val="00A572CC"/>
    <w:rsid w:val="00A5753D"/>
    <w:rsid w:val="00A62F5C"/>
    <w:rsid w:val="00A67222"/>
    <w:rsid w:val="00A7225C"/>
    <w:rsid w:val="00A73108"/>
    <w:rsid w:val="00A8022F"/>
    <w:rsid w:val="00A80FDA"/>
    <w:rsid w:val="00A8201A"/>
    <w:rsid w:val="00A844F6"/>
    <w:rsid w:val="00A845BE"/>
    <w:rsid w:val="00A96E60"/>
    <w:rsid w:val="00AA629F"/>
    <w:rsid w:val="00AB1579"/>
    <w:rsid w:val="00AB3A11"/>
    <w:rsid w:val="00AB6647"/>
    <w:rsid w:val="00AC17CF"/>
    <w:rsid w:val="00AC235A"/>
    <w:rsid w:val="00AC3414"/>
    <w:rsid w:val="00AC437F"/>
    <w:rsid w:val="00AD079B"/>
    <w:rsid w:val="00AD44D6"/>
    <w:rsid w:val="00AD7F0F"/>
    <w:rsid w:val="00AE0558"/>
    <w:rsid w:val="00AE369E"/>
    <w:rsid w:val="00AE47BF"/>
    <w:rsid w:val="00AF34E9"/>
    <w:rsid w:val="00AF6C93"/>
    <w:rsid w:val="00AF7A19"/>
    <w:rsid w:val="00AF7E13"/>
    <w:rsid w:val="00B00A8A"/>
    <w:rsid w:val="00B0345C"/>
    <w:rsid w:val="00B1152E"/>
    <w:rsid w:val="00B11C05"/>
    <w:rsid w:val="00B144CD"/>
    <w:rsid w:val="00B21BE2"/>
    <w:rsid w:val="00B22570"/>
    <w:rsid w:val="00B25298"/>
    <w:rsid w:val="00B2740B"/>
    <w:rsid w:val="00B31928"/>
    <w:rsid w:val="00B4409E"/>
    <w:rsid w:val="00B4595A"/>
    <w:rsid w:val="00B53619"/>
    <w:rsid w:val="00B56A7B"/>
    <w:rsid w:val="00B71D22"/>
    <w:rsid w:val="00B73BF0"/>
    <w:rsid w:val="00B744EB"/>
    <w:rsid w:val="00B768C6"/>
    <w:rsid w:val="00B8645D"/>
    <w:rsid w:val="00B94E73"/>
    <w:rsid w:val="00B967E4"/>
    <w:rsid w:val="00B96EDE"/>
    <w:rsid w:val="00BA455E"/>
    <w:rsid w:val="00BB2915"/>
    <w:rsid w:val="00BC3AB5"/>
    <w:rsid w:val="00BC5C96"/>
    <w:rsid w:val="00BC6759"/>
    <w:rsid w:val="00BD1C0A"/>
    <w:rsid w:val="00BD4105"/>
    <w:rsid w:val="00BD5E84"/>
    <w:rsid w:val="00BD5E93"/>
    <w:rsid w:val="00BE2843"/>
    <w:rsid w:val="00BF045B"/>
    <w:rsid w:val="00C015C7"/>
    <w:rsid w:val="00C106EC"/>
    <w:rsid w:val="00C1522F"/>
    <w:rsid w:val="00C2024E"/>
    <w:rsid w:val="00C25805"/>
    <w:rsid w:val="00C406C9"/>
    <w:rsid w:val="00C52125"/>
    <w:rsid w:val="00C57F2A"/>
    <w:rsid w:val="00C605CC"/>
    <w:rsid w:val="00C62C88"/>
    <w:rsid w:val="00C66F2B"/>
    <w:rsid w:val="00C67D68"/>
    <w:rsid w:val="00C67D69"/>
    <w:rsid w:val="00C75DA3"/>
    <w:rsid w:val="00C807B6"/>
    <w:rsid w:val="00C80C60"/>
    <w:rsid w:val="00C826B1"/>
    <w:rsid w:val="00C84E87"/>
    <w:rsid w:val="00C939FD"/>
    <w:rsid w:val="00CA01C4"/>
    <w:rsid w:val="00CA024D"/>
    <w:rsid w:val="00CA378A"/>
    <w:rsid w:val="00CA5010"/>
    <w:rsid w:val="00CA66C8"/>
    <w:rsid w:val="00CB6972"/>
    <w:rsid w:val="00CD0FB8"/>
    <w:rsid w:val="00CD6102"/>
    <w:rsid w:val="00CF0079"/>
    <w:rsid w:val="00D0213B"/>
    <w:rsid w:val="00D03C1E"/>
    <w:rsid w:val="00D04125"/>
    <w:rsid w:val="00D1788F"/>
    <w:rsid w:val="00D21F5A"/>
    <w:rsid w:val="00D3162B"/>
    <w:rsid w:val="00D31C48"/>
    <w:rsid w:val="00D360E4"/>
    <w:rsid w:val="00D36532"/>
    <w:rsid w:val="00D438A6"/>
    <w:rsid w:val="00D54AEB"/>
    <w:rsid w:val="00D62D76"/>
    <w:rsid w:val="00D64550"/>
    <w:rsid w:val="00D67CBA"/>
    <w:rsid w:val="00D71C91"/>
    <w:rsid w:val="00D73123"/>
    <w:rsid w:val="00D74EC5"/>
    <w:rsid w:val="00D81548"/>
    <w:rsid w:val="00D83955"/>
    <w:rsid w:val="00D856F5"/>
    <w:rsid w:val="00D868AA"/>
    <w:rsid w:val="00D921F3"/>
    <w:rsid w:val="00DA2C75"/>
    <w:rsid w:val="00DA57C2"/>
    <w:rsid w:val="00DA6A5D"/>
    <w:rsid w:val="00DB07FD"/>
    <w:rsid w:val="00DC45E1"/>
    <w:rsid w:val="00DD3CE2"/>
    <w:rsid w:val="00DD5017"/>
    <w:rsid w:val="00DE01C2"/>
    <w:rsid w:val="00DE2BAD"/>
    <w:rsid w:val="00DF2111"/>
    <w:rsid w:val="00DF2CAD"/>
    <w:rsid w:val="00DF3171"/>
    <w:rsid w:val="00DF452C"/>
    <w:rsid w:val="00DF5064"/>
    <w:rsid w:val="00DF51FE"/>
    <w:rsid w:val="00E00DD0"/>
    <w:rsid w:val="00E049A4"/>
    <w:rsid w:val="00E06D2F"/>
    <w:rsid w:val="00E217BC"/>
    <w:rsid w:val="00E2212B"/>
    <w:rsid w:val="00E34E05"/>
    <w:rsid w:val="00E36D75"/>
    <w:rsid w:val="00E426D0"/>
    <w:rsid w:val="00E57C28"/>
    <w:rsid w:val="00E57F53"/>
    <w:rsid w:val="00E60E36"/>
    <w:rsid w:val="00E62DD3"/>
    <w:rsid w:val="00E67521"/>
    <w:rsid w:val="00E67816"/>
    <w:rsid w:val="00E714EA"/>
    <w:rsid w:val="00E72A4E"/>
    <w:rsid w:val="00E86FBC"/>
    <w:rsid w:val="00E92EC6"/>
    <w:rsid w:val="00E95D4C"/>
    <w:rsid w:val="00E96EA6"/>
    <w:rsid w:val="00E97C7C"/>
    <w:rsid w:val="00EA32E9"/>
    <w:rsid w:val="00EA5A1C"/>
    <w:rsid w:val="00EA6B49"/>
    <w:rsid w:val="00EB0958"/>
    <w:rsid w:val="00EB0FA9"/>
    <w:rsid w:val="00ED0A5B"/>
    <w:rsid w:val="00ED45C8"/>
    <w:rsid w:val="00ED66B1"/>
    <w:rsid w:val="00EE3922"/>
    <w:rsid w:val="00EE7E4E"/>
    <w:rsid w:val="00EF3794"/>
    <w:rsid w:val="00EF4B9A"/>
    <w:rsid w:val="00EF61B9"/>
    <w:rsid w:val="00EF7F9F"/>
    <w:rsid w:val="00F0017E"/>
    <w:rsid w:val="00F12152"/>
    <w:rsid w:val="00F12494"/>
    <w:rsid w:val="00F13DE4"/>
    <w:rsid w:val="00F2071E"/>
    <w:rsid w:val="00F346AB"/>
    <w:rsid w:val="00F41C5E"/>
    <w:rsid w:val="00F44017"/>
    <w:rsid w:val="00F50AF9"/>
    <w:rsid w:val="00F51525"/>
    <w:rsid w:val="00F57891"/>
    <w:rsid w:val="00F645BA"/>
    <w:rsid w:val="00F66598"/>
    <w:rsid w:val="00F7352C"/>
    <w:rsid w:val="00F737D6"/>
    <w:rsid w:val="00F81393"/>
    <w:rsid w:val="00F86428"/>
    <w:rsid w:val="00F90BC9"/>
    <w:rsid w:val="00F92570"/>
    <w:rsid w:val="00F935AC"/>
    <w:rsid w:val="00F9667C"/>
    <w:rsid w:val="00FA7801"/>
    <w:rsid w:val="00FA7F18"/>
    <w:rsid w:val="00FB3A9F"/>
    <w:rsid w:val="00FB3D3C"/>
    <w:rsid w:val="00FC40E3"/>
    <w:rsid w:val="00FC67D7"/>
    <w:rsid w:val="00FD6528"/>
    <w:rsid w:val="00FD745D"/>
    <w:rsid w:val="00FE696B"/>
    <w:rsid w:val="00FE6C04"/>
    <w:rsid w:val="00FF32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EF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AU"/>
    </w:rPr>
  </w:style>
  <w:style w:type="paragraph" w:styleId="Heading1">
    <w:name w:val="heading 1"/>
    <w:basedOn w:val="Normal"/>
    <w:link w:val="Heading1Char"/>
    <w:uiPriority w:val="9"/>
    <w:qFormat/>
    <w:rsid w:val="004F120F"/>
    <w:pPr>
      <w:spacing w:before="240" w:after="120"/>
      <w:outlineLvl w:val="0"/>
    </w:pPr>
    <w:rPr>
      <w:b/>
      <w:bCs/>
      <w:color w:val="000000"/>
      <w:kern w:val="36"/>
      <w:sz w:val="33"/>
      <w:szCs w:val="33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25E9"/>
    <w:rPr>
      <w:color w:val="0000FF" w:themeColor="hyperlink"/>
      <w:u w:val="single"/>
    </w:rPr>
  </w:style>
  <w:style w:type="character" w:styleId="Strong">
    <w:name w:val="Strong"/>
    <w:uiPriority w:val="22"/>
    <w:qFormat/>
    <w:rsid w:val="005A25E9"/>
    <w:rPr>
      <w:b/>
      <w:bCs/>
    </w:rPr>
  </w:style>
  <w:style w:type="character" w:styleId="Emphasis">
    <w:name w:val="Emphasis"/>
    <w:uiPriority w:val="20"/>
    <w:qFormat/>
    <w:rsid w:val="005A25E9"/>
    <w:rPr>
      <w:b/>
      <w:bCs/>
      <w:i w:val="0"/>
      <w:iCs w:val="0"/>
    </w:rPr>
  </w:style>
  <w:style w:type="character" w:customStyle="1" w:styleId="st">
    <w:name w:val="st"/>
    <w:basedOn w:val="DefaultParagraphFont"/>
    <w:rsid w:val="005A25E9"/>
  </w:style>
  <w:style w:type="table" w:styleId="TableGrid">
    <w:name w:val="Table Grid"/>
    <w:basedOn w:val="TableNormal"/>
    <w:uiPriority w:val="59"/>
    <w:rsid w:val="00377C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D041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04125"/>
    <w:rPr>
      <w:rFonts w:ascii="Times New Roman" w:eastAsia="Times New Roman" w:hAnsi="Times New Roman" w:cs="Times New Roman"/>
      <w:sz w:val="24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D041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4125"/>
    <w:rPr>
      <w:rFonts w:ascii="Times New Roman" w:eastAsia="Times New Roman" w:hAnsi="Times New Roman" w:cs="Times New Roman"/>
      <w:sz w:val="24"/>
      <w:szCs w:val="20"/>
      <w:lang w:val="en-AU"/>
    </w:rPr>
  </w:style>
  <w:style w:type="character" w:customStyle="1" w:styleId="highlight">
    <w:name w:val="highlight"/>
    <w:basedOn w:val="DefaultParagraphFont"/>
    <w:rsid w:val="00731224"/>
  </w:style>
  <w:style w:type="character" w:customStyle="1" w:styleId="Heading1Char">
    <w:name w:val="Heading 1 Char"/>
    <w:basedOn w:val="DefaultParagraphFont"/>
    <w:link w:val="Heading1"/>
    <w:uiPriority w:val="9"/>
    <w:rsid w:val="004F120F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ListParagraph">
    <w:name w:val="List Paragraph"/>
    <w:basedOn w:val="Normal"/>
    <w:uiPriority w:val="34"/>
    <w:qFormat/>
    <w:rsid w:val="00183188"/>
    <w:pPr>
      <w:ind w:left="720"/>
      <w:contextualSpacing/>
    </w:pPr>
  </w:style>
  <w:style w:type="character" w:customStyle="1" w:styleId="name2">
    <w:name w:val="name2"/>
    <w:basedOn w:val="DefaultParagraphFont"/>
    <w:rsid w:val="000F259C"/>
  </w:style>
  <w:style w:type="character" w:customStyle="1" w:styleId="xref-sep2">
    <w:name w:val="xref-sep2"/>
    <w:basedOn w:val="DefaultParagraphFont"/>
    <w:rsid w:val="000F259C"/>
  </w:style>
  <w:style w:type="character" w:customStyle="1" w:styleId="highlight1">
    <w:name w:val="highlight1"/>
    <w:basedOn w:val="DefaultParagraphFont"/>
    <w:rsid w:val="00DB07FD"/>
    <w:rPr>
      <w:shd w:val="clear" w:color="auto" w:fill="F2F5F8"/>
    </w:rPr>
  </w:style>
  <w:style w:type="character" w:styleId="CommentReference">
    <w:name w:val="annotation reference"/>
    <w:basedOn w:val="DefaultParagraphFont"/>
    <w:uiPriority w:val="99"/>
    <w:semiHidden/>
    <w:unhideWhenUsed/>
    <w:rsid w:val="00AB15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57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579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5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579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5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579"/>
    <w:rPr>
      <w:rFonts w:ascii="Tahoma" w:eastAsia="Times New Roman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1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297617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6029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46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459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50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1460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927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4414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2681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2926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6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818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1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0573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989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454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6208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7653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2631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16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7038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8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1133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35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008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6527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94245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6137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5717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6208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27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508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38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0707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59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56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1510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230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6550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7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8955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27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7041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2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383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813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36869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22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618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5949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51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3045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74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6019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22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259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1585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7122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5341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78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086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9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8990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25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288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87810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7776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0110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48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2353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27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2727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98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676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69785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311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1936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3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1102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05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3403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274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57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8564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6932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190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61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631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15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5047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70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9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2939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125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4966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84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792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1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4253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29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522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1653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4105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77837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557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6354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11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7225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1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2917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95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388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5775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615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7388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8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9787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73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8110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83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376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4536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42471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4491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912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9007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34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8212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8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5529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16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573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045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57645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3392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198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5573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45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632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8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2241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35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383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3113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0343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0049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61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1663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39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5155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04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353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84077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2760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4678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30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3858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04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273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2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542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4065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7284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3886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79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0906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9736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77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12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1365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164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0249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76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012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08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8133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947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58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9387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93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112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0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575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74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337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9839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646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51108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89157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5645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1605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0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bates</cp:lastModifiedBy>
  <cp:revision>3</cp:revision>
  <cp:lastPrinted>2014-03-26T17:39:00Z</cp:lastPrinted>
  <dcterms:created xsi:type="dcterms:W3CDTF">2014-05-23T11:08:00Z</dcterms:created>
  <dcterms:modified xsi:type="dcterms:W3CDTF">2014-05-23T11:10:00Z</dcterms:modified>
</cp:coreProperties>
</file>